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B88FFF" w14:textId="5332D43E" w:rsidR="008D311D" w:rsidRPr="006E445F" w:rsidRDefault="001D5D57" w:rsidP="008D311D">
      <w:pPr>
        <w:widowControl w:val="0"/>
        <w:spacing w:before="0" w:after="0" w:line="360" w:lineRule="auto"/>
        <w:rPr>
          <w:rFonts w:eastAsia="等线" w:cs="Times New Roman"/>
          <w:color w:val="000000"/>
          <w:kern w:val="2"/>
          <w:sz w:val="21"/>
          <w:szCs w:val="21"/>
          <w:lang w:eastAsia="zh-CN"/>
        </w:rPr>
      </w:pPr>
      <w:proofErr w:type="gramStart"/>
      <w:r w:rsidRPr="006E445F">
        <w:rPr>
          <w:b/>
          <w:sz w:val="21"/>
          <w:szCs w:val="21"/>
        </w:rPr>
        <w:t xml:space="preserve">Supplementary </w:t>
      </w:r>
      <w:r w:rsidR="003E4E27" w:rsidRPr="006E445F">
        <w:rPr>
          <w:rFonts w:hint="eastAsia"/>
          <w:b/>
          <w:sz w:val="21"/>
          <w:szCs w:val="21"/>
          <w:lang w:eastAsia="zh-CN"/>
        </w:rPr>
        <w:t>t</w:t>
      </w:r>
      <w:r w:rsidRPr="006E445F">
        <w:rPr>
          <w:b/>
          <w:sz w:val="21"/>
          <w:szCs w:val="21"/>
        </w:rPr>
        <w:t>able</w:t>
      </w:r>
      <w:r w:rsidR="008D311D" w:rsidRPr="006E445F">
        <w:rPr>
          <w:b/>
          <w:sz w:val="21"/>
          <w:szCs w:val="21"/>
        </w:rPr>
        <w:t xml:space="preserve"> </w:t>
      </w:r>
      <w:r w:rsidRPr="006E445F">
        <w:rPr>
          <w:rFonts w:hint="eastAsia"/>
          <w:b/>
          <w:sz w:val="21"/>
          <w:szCs w:val="21"/>
          <w:lang w:eastAsia="zh-CN"/>
        </w:rPr>
        <w:t>1</w:t>
      </w:r>
      <w:r w:rsidR="008D311D" w:rsidRPr="006E445F">
        <w:rPr>
          <w:rFonts w:hint="eastAsia"/>
          <w:b/>
          <w:sz w:val="21"/>
          <w:szCs w:val="21"/>
          <w:lang w:eastAsia="zh-CN"/>
        </w:rPr>
        <w:t>.</w:t>
      </w:r>
      <w:proofErr w:type="gramEnd"/>
      <w:r w:rsidR="008D311D" w:rsidRPr="006E445F">
        <w:rPr>
          <w:bCs/>
          <w:sz w:val="21"/>
          <w:szCs w:val="21"/>
        </w:rPr>
        <w:t xml:space="preserve"> </w:t>
      </w:r>
      <w:r w:rsidR="008D311D" w:rsidRPr="006E445F">
        <w:rPr>
          <w:rFonts w:hint="eastAsia"/>
          <w:bCs/>
          <w:sz w:val="21"/>
          <w:szCs w:val="21"/>
          <w:lang w:eastAsia="zh-CN"/>
        </w:rPr>
        <w:t xml:space="preserve"> </w:t>
      </w:r>
      <w:proofErr w:type="gramStart"/>
      <w:r w:rsidRPr="006E445F">
        <w:rPr>
          <w:rFonts w:hint="eastAsia"/>
          <w:bCs/>
          <w:sz w:val="21"/>
          <w:szCs w:val="21"/>
          <w:lang w:eastAsia="zh-CN"/>
        </w:rPr>
        <w:t>T</w:t>
      </w:r>
      <w:r w:rsidRPr="006E445F">
        <w:rPr>
          <w:bCs/>
          <w:sz w:val="21"/>
          <w:szCs w:val="21"/>
        </w:rPr>
        <w:t>he sources of genome data for related species used in the phylogenetic analysis</w:t>
      </w:r>
      <w:r w:rsidR="008D311D" w:rsidRPr="006E445F">
        <w:rPr>
          <w:bCs/>
          <w:sz w:val="21"/>
          <w:szCs w:val="21"/>
        </w:rPr>
        <w:t>.</w:t>
      </w:r>
      <w:proofErr w:type="gramEnd"/>
    </w:p>
    <w:tbl>
      <w:tblPr>
        <w:tblW w:w="8300" w:type="dxa"/>
        <w:jc w:val="center"/>
        <w:tblInd w:w="93" w:type="dxa"/>
        <w:tblLook w:val="04A0" w:firstRow="1" w:lastRow="0" w:firstColumn="1" w:lastColumn="0" w:noHBand="0" w:noVBand="1"/>
      </w:tblPr>
      <w:tblGrid>
        <w:gridCol w:w="4791"/>
        <w:gridCol w:w="3509"/>
      </w:tblGrid>
      <w:tr w:rsidR="008D311D" w:rsidRPr="006E445F" w14:paraId="6352F7F7" w14:textId="77777777" w:rsidTr="00901C1A">
        <w:trPr>
          <w:trHeight w:val="315"/>
          <w:jc w:val="center"/>
        </w:trPr>
        <w:tc>
          <w:tcPr>
            <w:tcW w:w="4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8F430" w14:textId="785CEA97" w:rsidR="008D311D" w:rsidRPr="006E445F" w:rsidRDefault="00901C1A" w:rsidP="00901C1A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E445F">
              <w:rPr>
                <w:rFonts w:eastAsia="等线" w:cs="Times New Roman"/>
                <w:iCs/>
                <w:color w:val="000000"/>
                <w:sz w:val="21"/>
                <w:szCs w:val="21"/>
                <w:lang w:eastAsia="zh-CN"/>
              </w:rPr>
              <w:t>S</w:t>
            </w:r>
            <w:r w:rsidRPr="006E445F">
              <w:rPr>
                <w:rFonts w:eastAsia="等线" w:cs="Times New Roman" w:hint="eastAsia"/>
                <w:iCs/>
                <w:color w:val="000000"/>
                <w:sz w:val="21"/>
                <w:szCs w:val="21"/>
                <w:lang w:eastAsia="zh-CN"/>
              </w:rPr>
              <w:t>pecies name</w:t>
            </w:r>
            <w:r w:rsidRPr="006E44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3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CCB61" w14:textId="50C6E8AF" w:rsidR="008D311D" w:rsidRPr="006E445F" w:rsidRDefault="005271DA" w:rsidP="000E4533">
            <w:pPr>
              <w:spacing w:before="0" w:after="0"/>
              <w:jc w:val="both"/>
              <w:rPr>
                <w:rFonts w:eastAsia="等线" w:cs="Times New Roman"/>
                <w:iCs/>
                <w:color w:val="000000"/>
                <w:sz w:val="21"/>
                <w:szCs w:val="21"/>
                <w:lang w:eastAsia="zh-CN"/>
              </w:rPr>
            </w:pPr>
            <w:r w:rsidRPr="006E44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</w:t>
            </w:r>
            <w:r w:rsidRPr="006E44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enom</w:t>
            </w:r>
            <w:r w:rsidR="000E4533" w:rsidRPr="006E44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ic</w:t>
            </w:r>
            <w:r w:rsidRPr="006E44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 xml:space="preserve"> data source</w:t>
            </w:r>
          </w:p>
        </w:tc>
      </w:tr>
      <w:tr w:rsidR="00901C1A" w:rsidRPr="006E445F" w14:paraId="0260740B" w14:textId="77777777" w:rsidTr="00A22822">
        <w:trPr>
          <w:trHeight w:val="315"/>
          <w:jc w:val="center"/>
        </w:trPr>
        <w:tc>
          <w:tcPr>
            <w:tcW w:w="479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0FFB39F" w14:textId="27F9212B" w:rsidR="00901C1A" w:rsidRPr="006E445F" w:rsidRDefault="00901C1A" w:rsidP="00901C1A">
            <w:pPr>
              <w:spacing w:before="0" w:after="0"/>
              <w:jc w:val="both"/>
              <w:rPr>
                <w:rFonts w:eastAsia="等线" w:cs="Times New Roman"/>
                <w:i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6E445F">
              <w:rPr>
                <w:i/>
                <w:sz w:val="21"/>
                <w:szCs w:val="21"/>
              </w:rPr>
              <w:t>Acanthaste</w:t>
            </w:r>
            <w:proofErr w:type="spellEnd"/>
            <w:r w:rsidRPr="006E445F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6E445F">
              <w:rPr>
                <w:i/>
                <w:sz w:val="21"/>
                <w:szCs w:val="21"/>
              </w:rPr>
              <w:t>Planci</w:t>
            </w:r>
            <w:proofErr w:type="spellEnd"/>
          </w:p>
        </w:tc>
        <w:tc>
          <w:tcPr>
            <w:tcW w:w="35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9A9C06" w14:textId="17033CE8" w:rsidR="00901C1A" w:rsidRPr="006E445F" w:rsidRDefault="00F6398D" w:rsidP="00EF6933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E44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CA_001949145.1</w:t>
            </w:r>
          </w:p>
        </w:tc>
      </w:tr>
      <w:tr w:rsidR="00901C1A" w:rsidRPr="006E445F" w14:paraId="31D38F8F" w14:textId="77777777" w:rsidTr="00A22822">
        <w:trPr>
          <w:trHeight w:val="315"/>
          <w:jc w:val="center"/>
        </w:trPr>
        <w:tc>
          <w:tcPr>
            <w:tcW w:w="4791" w:type="dxa"/>
            <w:shd w:val="clear" w:color="auto" w:fill="auto"/>
            <w:noWrap/>
          </w:tcPr>
          <w:p w14:paraId="49506B30" w14:textId="38807EFC" w:rsidR="00901C1A" w:rsidRPr="006E445F" w:rsidRDefault="00901C1A" w:rsidP="00901C1A">
            <w:pPr>
              <w:spacing w:before="0" w:after="0"/>
              <w:jc w:val="both"/>
              <w:rPr>
                <w:rFonts w:eastAsia="等线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6E445F">
              <w:rPr>
                <w:i/>
                <w:sz w:val="21"/>
                <w:szCs w:val="21"/>
              </w:rPr>
              <w:t>Lytechinus Variegatus</w:t>
            </w:r>
          </w:p>
        </w:tc>
        <w:tc>
          <w:tcPr>
            <w:tcW w:w="3509" w:type="dxa"/>
            <w:shd w:val="clear" w:color="auto" w:fill="auto"/>
            <w:noWrap/>
            <w:vAlign w:val="center"/>
          </w:tcPr>
          <w:p w14:paraId="2D2CFC30" w14:textId="27615167" w:rsidR="00901C1A" w:rsidRPr="006E445F" w:rsidRDefault="00F6398D" w:rsidP="00EF6933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E44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CA_018143015.1</w:t>
            </w:r>
          </w:p>
        </w:tc>
      </w:tr>
      <w:tr w:rsidR="00901C1A" w:rsidRPr="006E445F" w14:paraId="4D4F631A" w14:textId="77777777" w:rsidTr="00A22822">
        <w:trPr>
          <w:trHeight w:val="315"/>
          <w:jc w:val="center"/>
        </w:trPr>
        <w:tc>
          <w:tcPr>
            <w:tcW w:w="4791" w:type="dxa"/>
            <w:shd w:val="clear" w:color="auto" w:fill="auto"/>
            <w:noWrap/>
          </w:tcPr>
          <w:p w14:paraId="1C373DCA" w14:textId="3CEEF08A" w:rsidR="00901C1A" w:rsidRPr="006E445F" w:rsidRDefault="00901C1A" w:rsidP="00EF6933">
            <w:pPr>
              <w:spacing w:before="0" w:after="0"/>
              <w:jc w:val="both"/>
              <w:rPr>
                <w:rFonts w:eastAsia="等线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6E445F">
              <w:rPr>
                <w:i/>
                <w:sz w:val="21"/>
                <w:szCs w:val="21"/>
              </w:rPr>
              <w:t xml:space="preserve">Hemicentrotus </w:t>
            </w:r>
            <w:proofErr w:type="spellStart"/>
            <w:r w:rsidRPr="006E445F">
              <w:rPr>
                <w:i/>
                <w:sz w:val="21"/>
                <w:szCs w:val="21"/>
              </w:rPr>
              <w:t>Pulcherrimus</w:t>
            </w:r>
            <w:proofErr w:type="spellEnd"/>
          </w:p>
        </w:tc>
        <w:tc>
          <w:tcPr>
            <w:tcW w:w="3509" w:type="dxa"/>
            <w:shd w:val="clear" w:color="auto" w:fill="auto"/>
            <w:noWrap/>
            <w:vAlign w:val="center"/>
          </w:tcPr>
          <w:p w14:paraId="0E4A23E3" w14:textId="24D6397C" w:rsidR="00901C1A" w:rsidRPr="006E445F" w:rsidRDefault="00166F8C" w:rsidP="00EF6933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E44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CA_003118195.1</w:t>
            </w:r>
          </w:p>
        </w:tc>
      </w:tr>
      <w:tr w:rsidR="00901C1A" w:rsidRPr="006E445F" w14:paraId="1AF02E59" w14:textId="77777777" w:rsidTr="00A22822">
        <w:trPr>
          <w:trHeight w:val="315"/>
          <w:jc w:val="center"/>
        </w:trPr>
        <w:tc>
          <w:tcPr>
            <w:tcW w:w="4791" w:type="dxa"/>
            <w:shd w:val="clear" w:color="auto" w:fill="auto"/>
            <w:noWrap/>
          </w:tcPr>
          <w:p w14:paraId="7999B9A7" w14:textId="40CFAAA3" w:rsidR="00901C1A" w:rsidRPr="006E445F" w:rsidRDefault="00901C1A" w:rsidP="00EF6933">
            <w:pPr>
              <w:spacing w:before="0" w:after="0"/>
              <w:jc w:val="both"/>
              <w:rPr>
                <w:rFonts w:eastAsia="等线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6E445F">
              <w:rPr>
                <w:i/>
                <w:sz w:val="21"/>
                <w:szCs w:val="21"/>
              </w:rPr>
              <w:t>Strongylocentrotus Purpuratus</w:t>
            </w:r>
          </w:p>
        </w:tc>
        <w:tc>
          <w:tcPr>
            <w:tcW w:w="3509" w:type="dxa"/>
            <w:shd w:val="clear" w:color="auto" w:fill="auto"/>
            <w:noWrap/>
            <w:vAlign w:val="center"/>
          </w:tcPr>
          <w:p w14:paraId="19743A60" w14:textId="7043A8FA" w:rsidR="00901C1A" w:rsidRPr="006E445F" w:rsidRDefault="00166F8C" w:rsidP="00EF6933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E44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CA_000002235.4</w:t>
            </w:r>
          </w:p>
        </w:tc>
      </w:tr>
      <w:tr w:rsidR="00901C1A" w:rsidRPr="006E445F" w14:paraId="7E6B6593" w14:textId="77777777" w:rsidTr="00A22822">
        <w:trPr>
          <w:trHeight w:val="315"/>
          <w:jc w:val="center"/>
        </w:trPr>
        <w:tc>
          <w:tcPr>
            <w:tcW w:w="4791" w:type="dxa"/>
            <w:shd w:val="clear" w:color="auto" w:fill="auto"/>
            <w:noWrap/>
          </w:tcPr>
          <w:p w14:paraId="0B2ECC06" w14:textId="078D2876" w:rsidR="00901C1A" w:rsidRPr="006E445F" w:rsidRDefault="00901C1A" w:rsidP="00EF6933">
            <w:pPr>
              <w:spacing w:before="0" w:after="0"/>
              <w:jc w:val="both"/>
              <w:rPr>
                <w:rFonts w:eastAsia="等线" w:cs="Times New Roman"/>
                <w:i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6E445F">
              <w:rPr>
                <w:i/>
                <w:sz w:val="21"/>
                <w:szCs w:val="21"/>
              </w:rPr>
              <w:t>Pisaster</w:t>
            </w:r>
            <w:proofErr w:type="spellEnd"/>
            <w:r w:rsidRPr="006E445F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6E445F">
              <w:rPr>
                <w:i/>
                <w:sz w:val="21"/>
                <w:szCs w:val="21"/>
              </w:rPr>
              <w:t>Ochraceus</w:t>
            </w:r>
            <w:proofErr w:type="spellEnd"/>
          </w:p>
        </w:tc>
        <w:tc>
          <w:tcPr>
            <w:tcW w:w="3509" w:type="dxa"/>
            <w:shd w:val="clear" w:color="auto" w:fill="auto"/>
            <w:noWrap/>
            <w:vAlign w:val="center"/>
          </w:tcPr>
          <w:p w14:paraId="1D55C4CB" w14:textId="3884BA88" w:rsidR="00901C1A" w:rsidRPr="006E445F" w:rsidRDefault="00166F8C" w:rsidP="00EF6933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E44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CA_010994315.2</w:t>
            </w:r>
          </w:p>
        </w:tc>
      </w:tr>
      <w:tr w:rsidR="00901C1A" w:rsidRPr="006E445F" w14:paraId="13510557" w14:textId="77777777" w:rsidTr="00A22822">
        <w:trPr>
          <w:trHeight w:val="315"/>
          <w:jc w:val="center"/>
        </w:trPr>
        <w:tc>
          <w:tcPr>
            <w:tcW w:w="4791" w:type="dxa"/>
            <w:shd w:val="clear" w:color="auto" w:fill="auto"/>
            <w:noWrap/>
          </w:tcPr>
          <w:p w14:paraId="7924C3B1" w14:textId="76F76203" w:rsidR="00901C1A" w:rsidRPr="006E445F" w:rsidRDefault="00901C1A" w:rsidP="00EF6933">
            <w:pPr>
              <w:spacing w:before="0" w:after="0"/>
              <w:jc w:val="both"/>
              <w:rPr>
                <w:rFonts w:eastAsia="等线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6E445F">
              <w:rPr>
                <w:i/>
                <w:sz w:val="21"/>
                <w:szCs w:val="21"/>
              </w:rPr>
              <w:t>Holothuria Leucospilota</w:t>
            </w:r>
          </w:p>
        </w:tc>
        <w:tc>
          <w:tcPr>
            <w:tcW w:w="3509" w:type="dxa"/>
            <w:shd w:val="clear" w:color="auto" w:fill="auto"/>
            <w:noWrap/>
            <w:vAlign w:val="center"/>
          </w:tcPr>
          <w:p w14:paraId="127450EB" w14:textId="27118885" w:rsidR="00901C1A" w:rsidRPr="006E445F" w:rsidRDefault="00166F8C" w:rsidP="00EF6933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E44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CA_029531755.1</w:t>
            </w:r>
          </w:p>
        </w:tc>
      </w:tr>
      <w:tr w:rsidR="00901C1A" w:rsidRPr="006E445F" w14:paraId="3552863A" w14:textId="77777777" w:rsidTr="00A22822">
        <w:trPr>
          <w:trHeight w:val="315"/>
          <w:jc w:val="center"/>
        </w:trPr>
        <w:tc>
          <w:tcPr>
            <w:tcW w:w="4791" w:type="dxa"/>
            <w:shd w:val="clear" w:color="auto" w:fill="auto"/>
            <w:noWrap/>
          </w:tcPr>
          <w:p w14:paraId="26469666" w14:textId="17F9041E" w:rsidR="00901C1A" w:rsidRPr="006E445F" w:rsidRDefault="00901C1A" w:rsidP="00EF6933">
            <w:pPr>
              <w:spacing w:before="0" w:after="0"/>
              <w:jc w:val="both"/>
              <w:rPr>
                <w:rFonts w:eastAsia="等线" w:cs="Times New Roman"/>
                <w:i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6E445F">
              <w:rPr>
                <w:i/>
                <w:sz w:val="21"/>
                <w:szCs w:val="21"/>
              </w:rPr>
              <w:t>Plazaster</w:t>
            </w:r>
            <w:proofErr w:type="spellEnd"/>
            <w:r w:rsidRPr="006E445F">
              <w:rPr>
                <w:i/>
                <w:sz w:val="21"/>
                <w:szCs w:val="21"/>
              </w:rPr>
              <w:t xml:space="preserve"> Borealis</w:t>
            </w:r>
          </w:p>
        </w:tc>
        <w:tc>
          <w:tcPr>
            <w:tcW w:w="3509" w:type="dxa"/>
            <w:shd w:val="clear" w:color="auto" w:fill="auto"/>
            <w:noWrap/>
            <w:vAlign w:val="center"/>
          </w:tcPr>
          <w:p w14:paraId="7D049EF1" w14:textId="3AAD99D5" w:rsidR="00901C1A" w:rsidRPr="006E445F" w:rsidRDefault="00166F8C" w:rsidP="00EF6933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E44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CA_021014325.1</w:t>
            </w:r>
          </w:p>
        </w:tc>
      </w:tr>
      <w:tr w:rsidR="00901C1A" w:rsidRPr="006E445F" w14:paraId="68A1ED0F" w14:textId="77777777" w:rsidTr="00A22822">
        <w:trPr>
          <w:trHeight w:val="315"/>
          <w:jc w:val="center"/>
        </w:trPr>
        <w:tc>
          <w:tcPr>
            <w:tcW w:w="4791" w:type="dxa"/>
            <w:shd w:val="clear" w:color="auto" w:fill="auto"/>
            <w:noWrap/>
          </w:tcPr>
          <w:p w14:paraId="39F43085" w14:textId="23F0E60A" w:rsidR="00901C1A" w:rsidRPr="006E445F" w:rsidRDefault="00901C1A" w:rsidP="00EF6933">
            <w:pPr>
              <w:spacing w:before="0" w:after="0"/>
              <w:jc w:val="both"/>
              <w:rPr>
                <w:rFonts w:eastAsia="等线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6E445F">
              <w:rPr>
                <w:i/>
                <w:sz w:val="21"/>
                <w:szCs w:val="21"/>
              </w:rPr>
              <w:t>Holothuria Glaberrima</w:t>
            </w:r>
          </w:p>
        </w:tc>
        <w:tc>
          <w:tcPr>
            <w:tcW w:w="3509" w:type="dxa"/>
            <w:shd w:val="clear" w:color="auto" w:fill="auto"/>
            <w:noWrap/>
            <w:vAlign w:val="center"/>
          </w:tcPr>
          <w:p w14:paraId="67F622CC" w14:textId="4D9CEBB7" w:rsidR="00901C1A" w:rsidRPr="006E445F" w:rsidRDefault="00166F8C" w:rsidP="00EF6933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E44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CA_009936505.2</w:t>
            </w:r>
          </w:p>
        </w:tc>
      </w:tr>
      <w:tr w:rsidR="00901C1A" w:rsidRPr="006E445F" w14:paraId="48039D9A" w14:textId="77777777" w:rsidTr="00A22822">
        <w:trPr>
          <w:trHeight w:val="315"/>
          <w:jc w:val="center"/>
        </w:trPr>
        <w:tc>
          <w:tcPr>
            <w:tcW w:w="4791" w:type="dxa"/>
            <w:shd w:val="clear" w:color="auto" w:fill="auto"/>
            <w:noWrap/>
          </w:tcPr>
          <w:p w14:paraId="26E2D5B4" w14:textId="46514D47" w:rsidR="00901C1A" w:rsidRPr="006E445F" w:rsidRDefault="00901C1A" w:rsidP="00EF6933">
            <w:pPr>
              <w:spacing w:before="0" w:after="0"/>
              <w:jc w:val="both"/>
              <w:rPr>
                <w:rFonts w:eastAsia="等线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6E445F">
              <w:rPr>
                <w:i/>
                <w:sz w:val="21"/>
                <w:szCs w:val="21"/>
              </w:rPr>
              <w:t>Patiria Miniata</w:t>
            </w:r>
          </w:p>
        </w:tc>
        <w:tc>
          <w:tcPr>
            <w:tcW w:w="3509" w:type="dxa"/>
            <w:shd w:val="clear" w:color="auto" w:fill="auto"/>
            <w:noWrap/>
            <w:vAlign w:val="center"/>
          </w:tcPr>
          <w:p w14:paraId="672D1821" w14:textId="13707291" w:rsidR="00901C1A" w:rsidRPr="006E445F" w:rsidRDefault="00166F8C" w:rsidP="00EF6933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E44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CA_015706575.1</w:t>
            </w:r>
          </w:p>
        </w:tc>
      </w:tr>
      <w:tr w:rsidR="00901C1A" w:rsidRPr="006E445F" w14:paraId="526087F8" w14:textId="77777777" w:rsidTr="00A22822">
        <w:trPr>
          <w:trHeight w:val="315"/>
          <w:jc w:val="center"/>
        </w:trPr>
        <w:tc>
          <w:tcPr>
            <w:tcW w:w="4791" w:type="dxa"/>
            <w:shd w:val="clear" w:color="auto" w:fill="auto"/>
            <w:noWrap/>
          </w:tcPr>
          <w:p w14:paraId="55856F6F" w14:textId="1C858690" w:rsidR="00901C1A" w:rsidRPr="006E445F" w:rsidRDefault="00901C1A" w:rsidP="00EF6933">
            <w:pPr>
              <w:spacing w:before="0" w:after="0"/>
              <w:jc w:val="both"/>
              <w:rPr>
                <w:rFonts w:eastAsia="等线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6E445F">
              <w:rPr>
                <w:i/>
                <w:sz w:val="21"/>
                <w:szCs w:val="21"/>
              </w:rPr>
              <w:t>Anneissia Japonica</w:t>
            </w:r>
          </w:p>
        </w:tc>
        <w:tc>
          <w:tcPr>
            <w:tcW w:w="3509" w:type="dxa"/>
            <w:shd w:val="clear" w:color="auto" w:fill="auto"/>
            <w:noWrap/>
            <w:vAlign w:val="center"/>
          </w:tcPr>
          <w:p w14:paraId="7B10E650" w14:textId="1C38388F" w:rsidR="00901C1A" w:rsidRPr="006E445F" w:rsidRDefault="006E445F" w:rsidP="00EF6933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E44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CA_011630105.1</w:t>
            </w:r>
          </w:p>
        </w:tc>
      </w:tr>
      <w:tr w:rsidR="00901C1A" w:rsidRPr="006E445F" w14:paraId="3511B4E6" w14:textId="77777777" w:rsidTr="00A22822">
        <w:trPr>
          <w:trHeight w:val="315"/>
          <w:jc w:val="center"/>
        </w:trPr>
        <w:tc>
          <w:tcPr>
            <w:tcW w:w="4791" w:type="dxa"/>
            <w:shd w:val="clear" w:color="auto" w:fill="auto"/>
            <w:noWrap/>
          </w:tcPr>
          <w:p w14:paraId="5C4D0724" w14:textId="01B343A0" w:rsidR="00901C1A" w:rsidRPr="006E445F" w:rsidRDefault="00901C1A" w:rsidP="00EF6933">
            <w:pPr>
              <w:spacing w:before="0" w:after="0"/>
              <w:jc w:val="both"/>
              <w:rPr>
                <w:rFonts w:eastAsia="等线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6E445F">
              <w:rPr>
                <w:i/>
                <w:sz w:val="21"/>
                <w:szCs w:val="21"/>
              </w:rPr>
              <w:t>Asterias Rubens</w:t>
            </w:r>
          </w:p>
        </w:tc>
        <w:tc>
          <w:tcPr>
            <w:tcW w:w="3509" w:type="dxa"/>
            <w:shd w:val="clear" w:color="auto" w:fill="auto"/>
            <w:noWrap/>
            <w:vAlign w:val="center"/>
          </w:tcPr>
          <w:p w14:paraId="1217C5F3" w14:textId="43E41A62" w:rsidR="00901C1A" w:rsidRPr="006E445F" w:rsidRDefault="006E445F" w:rsidP="00EF6933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E44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CA_902459465.3</w:t>
            </w:r>
          </w:p>
        </w:tc>
      </w:tr>
      <w:tr w:rsidR="00901C1A" w:rsidRPr="006E445F" w14:paraId="53911DFF" w14:textId="77777777" w:rsidTr="00A22822">
        <w:trPr>
          <w:trHeight w:val="315"/>
          <w:jc w:val="center"/>
        </w:trPr>
        <w:tc>
          <w:tcPr>
            <w:tcW w:w="4791" w:type="dxa"/>
            <w:shd w:val="clear" w:color="auto" w:fill="auto"/>
            <w:noWrap/>
          </w:tcPr>
          <w:p w14:paraId="0355A92F" w14:textId="14725896" w:rsidR="00901C1A" w:rsidRPr="006E445F" w:rsidRDefault="00901C1A" w:rsidP="00EF6933">
            <w:pPr>
              <w:spacing w:before="0" w:after="0"/>
              <w:jc w:val="both"/>
              <w:rPr>
                <w:rFonts w:eastAsia="等线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6E445F">
              <w:rPr>
                <w:i/>
                <w:sz w:val="21"/>
                <w:szCs w:val="21"/>
              </w:rPr>
              <w:t>Chiridota Heheva</w:t>
            </w:r>
          </w:p>
        </w:tc>
        <w:tc>
          <w:tcPr>
            <w:tcW w:w="3509" w:type="dxa"/>
            <w:shd w:val="clear" w:color="auto" w:fill="auto"/>
            <w:noWrap/>
            <w:vAlign w:val="center"/>
          </w:tcPr>
          <w:p w14:paraId="08482A72" w14:textId="1989B6B5" w:rsidR="00901C1A" w:rsidRPr="006E445F" w:rsidRDefault="006E445F" w:rsidP="00EF6933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E44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CA_020152595.1</w:t>
            </w:r>
          </w:p>
        </w:tc>
      </w:tr>
      <w:tr w:rsidR="00901C1A" w:rsidRPr="006E445F" w14:paraId="3B7475C3" w14:textId="77777777" w:rsidTr="00A22822">
        <w:trPr>
          <w:trHeight w:val="315"/>
          <w:jc w:val="center"/>
        </w:trPr>
        <w:tc>
          <w:tcPr>
            <w:tcW w:w="4791" w:type="dxa"/>
            <w:shd w:val="clear" w:color="auto" w:fill="auto"/>
            <w:noWrap/>
          </w:tcPr>
          <w:p w14:paraId="01389D87" w14:textId="54969C87" w:rsidR="00901C1A" w:rsidRPr="006E445F" w:rsidRDefault="00901C1A" w:rsidP="00EF6933">
            <w:pPr>
              <w:spacing w:before="0" w:after="0"/>
              <w:jc w:val="both"/>
              <w:rPr>
                <w:rFonts w:eastAsia="等线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6E445F">
              <w:rPr>
                <w:i/>
                <w:sz w:val="21"/>
                <w:szCs w:val="21"/>
              </w:rPr>
              <w:t>Apostichopus Japonicus</w:t>
            </w:r>
          </w:p>
        </w:tc>
        <w:tc>
          <w:tcPr>
            <w:tcW w:w="3509" w:type="dxa"/>
            <w:shd w:val="clear" w:color="auto" w:fill="auto"/>
            <w:noWrap/>
            <w:vAlign w:val="center"/>
          </w:tcPr>
          <w:p w14:paraId="73FFE801" w14:textId="7C54FDE8" w:rsidR="00901C1A" w:rsidRPr="006E445F" w:rsidRDefault="006E445F" w:rsidP="00EF6933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E44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CA_037975245.1</w:t>
            </w:r>
          </w:p>
        </w:tc>
      </w:tr>
      <w:tr w:rsidR="00901C1A" w:rsidRPr="006E445F" w14:paraId="080B092C" w14:textId="77777777" w:rsidTr="00A22822">
        <w:trPr>
          <w:trHeight w:val="315"/>
          <w:jc w:val="center"/>
        </w:trPr>
        <w:tc>
          <w:tcPr>
            <w:tcW w:w="4791" w:type="dxa"/>
            <w:shd w:val="clear" w:color="auto" w:fill="auto"/>
            <w:noWrap/>
          </w:tcPr>
          <w:p w14:paraId="7DD68165" w14:textId="5E21AC14" w:rsidR="00901C1A" w:rsidRPr="006E445F" w:rsidRDefault="00901C1A" w:rsidP="00EF6933">
            <w:pPr>
              <w:spacing w:before="0" w:after="0"/>
              <w:jc w:val="both"/>
              <w:rPr>
                <w:rFonts w:eastAsia="等线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6E445F">
              <w:rPr>
                <w:i/>
                <w:sz w:val="21"/>
                <w:szCs w:val="21"/>
              </w:rPr>
              <w:t xml:space="preserve">Lytechinus </w:t>
            </w:r>
            <w:proofErr w:type="spellStart"/>
            <w:r w:rsidRPr="006E445F">
              <w:rPr>
                <w:i/>
                <w:sz w:val="21"/>
                <w:szCs w:val="21"/>
              </w:rPr>
              <w:t>Pictus</w:t>
            </w:r>
            <w:proofErr w:type="spellEnd"/>
          </w:p>
        </w:tc>
        <w:tc>
          <w:tcPr>
            <w:tcW w:w="3509" w:type="dxa"/>
            <w:shd w:val="clear" w:color="auto" w:fill="auto"/>
            <w:noWrap/>
            <w:vAlign w:val="center"/>
          </w:tcPr>
          <w:p w14:paraId="292EEB71" w14:textId="10675FFB" w:rsidR="00901C1A" w:rsidRPr="006E445F" w:rsidRDefault="006E445F" w:rsidP="00EF6933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E44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CA_037042905.1</w:t>
            </w:r>
          </w:p>
        </w:tc>
      </w:tr>
      <w:tr w:rsidR="00901C1A" w:rsidRPr="006E445F" w14:paraId="7E42AFEA" w14:textId="77777777" w:rsidTr="00A22822">
        <w:trPr>
          <w:trHeight w:val="315"/>
          <w:jc w:val="center"/>
        </w:trPr>
        <w:tc>
          <w:tcPr>
            <w:tcW w:w="4791" w:type="dxa"/>
            <w:shd w:val="clear" w:color="auto" w:fill="auto"/>
            <w:noWrap/>
          </w:tcPr>
          <w:p w14:paraId="2A6B9C86" w14:textId="635AB422" w:rsidR="00901C1A" w:rsidRPr="006E445F" w:rsidRDefault="00901C1A" w:rsidP="00EF6933">
            <w:pPr>
              <w:spacing w:before="0" w:after="0"/>
              <w:jc w:val="both"/>
              <w:rPr>
                <w:rFonts w:eastAsia="等线" w:cs="Times New Roman"/>
                <w:i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6E445F">
              <w:rPr>
                <w:i/>
                <w:sz w:val="21"/>
                <w:szCs w:val="21"/>
              </w:rPr>
              <w:t>Saccoglossus</w:t>
            </w:r>
            <w:proofErr w:type="spellEnd"/>
            <w:r w:rsidRPr="006E445F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6E445F">
              <w:rPr>
                <w:i/>
                <w:sz w:val="21"/>
                <w:szCs w:val="21"/>
              </w:rPr>
              <w:t>Kowalevskii</w:t>
            </w:r>
            <w:proofErr w:type="spellEnd"/>
          </w:p>
        </w:tc>
        <w:tc>
          <w:tcPr>
            <w:tcW w:w="3509" w:type="dxa"/>
            <w:shd w:val="clear" w:color="auto" w:fill="auto"/>
            <w:noWrap/>
            <w:vAlign w:val="center"/>
          </w:tcPr>
          <w:p w14:paraId="7D609BB7" w14:textId="4F372E19" w:rsidR="00901C1A" w:rsidRPr="006E445F" w:rsidRDefault="006E445F" w:rsidP="00EF6933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E44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CA_000003605.1</w:t>
            </w:r>
          </w:p>
        </w:tc>
      </w:tr>
      <w:tr w:rsidR="00901C1A" w:rsidRPr="006E445F" w14:paraId="3B9EC8AD" w14:textId="77777777" w:rsidTr="00901C1A">
        <w:trPr>
          <w:trHeight w:val="315"/>
          <w:jc w:val="center"/>
        </w:trPr>
        <w:tc>
          <w:tcPr>
            <w:tcW w:w="47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2CC819" w14:textId="33EF8779" w:rsidR="00901C1A" w:rsidRPr="006E445F" w:rsidRDefault="00901C1A" w:rsidP="00EF6933">
            <w:pPr>
              <w:spacing w:before="0" w:after="0"/>
              <w:jc w:val="both"/>
              <w:rPr>
                <w:rFonts w:eastAsia="等线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6E445F">
              <w:rPr>
                <w:i/>
                <w:sz w:val="21"/>
                <w:szCs w:val="21"/>
              </w:rPr>
              <w:t>Stichopus Monotuberculatus</w:t>
            </w:r>
          </w:p>
        </w:tc>
        <w:tc>
          <w:tcPr>
            <w:tcW w:w="35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052D12" w14:textId="5FD4EEED" w:rsidR="00901C1A" w:rsidRPr="006E445F" w:rsidRDefault="006E445F" w:rsidP="00EF6933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bookmarkStart w:id="0" w:name="_GoBack"/>
            <w:bookmarkEnd w:id="0"/>
            <w:r w:rsidRPr="006E44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0.6084/m9.figshare.22177898.v1</w:t>
            </w:r>
          </w:p>
        </w:tc>
      </w:tr>
    </w:tbl>
    <w:p w14:paraId="0A7B2B46" w14:textId="77777777" w:rsidR="00CE41E1" w:rsidRPr="008D311D" w:rsidRDefault="00CE41E1" w:rsidP="008D311D"/>
    <w:sectPr w:rsidR="00CE41E1" w:rsidRPr="008D311D" w:rsidSect="00F911F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231C99" w14:textId="77777777" w:rsidR="00300F2F" w:rsidRDefault="00300F2F">
      <w:pPr>
        <w:spacing w:before="0" w:after="0"/>
      </w:pPr>
      <w:r>
        <w:separator/>
      </w:r>
    </w:p>
  </w:endnote>
  <w:endnote w:type="continuationSeparator" w:id="0">
    <w:p w14:paraId="299C7033" w14:textId="77777777" w:rsidR="00300F2F" w:rsidRDefault="00300F2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0075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23B108" w14:textId="77777777" w:rsidR="00F911FD" w:rsidRPr="00577C4C" w:rsidRDefault="00F911FD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733ECCB" wp14:editId="1E102EF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5FECD8D" w14:textId="77777777" w:rsidR="00F911FD" w:rsidRPr="00577C4C" w:rsidRDefault="00F911F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05FECD8D" w14:textId="77777777" w:rsidR="00F911FD" w:rsidRPr="00577C4C" w:rsidRDefault="00F911F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6784F3" w14:textId="77777777" w:rsidR="00F911FD" w:rsidRPr="00577C4C" w:rsidRDefault="00F911FD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DE79ADD" wp14:editId="692D134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EA57C7B" w14:textId="77777777" w:rsidR="00F911FD" w:rsidRPr="00577C4C" w:rsidRDefault="00F911F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D311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3EA57C7B" w14:textId="77777777" w:rsidR="00F911FD" w:rsidRPr="00577C4C" w:rsidRDefault="00F911F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D311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AFC2B7" w14:textId="77777777" w:rsidR="00300F2F" w:rsidRDefault="00300F2F">
      <w:pPr>
        <w:spacing w:before="0" w:after="0"/>
      </w:pPr>
      <w:r>
        <w:separator/>
      </w:r>
    </w:p>
  </w:footnote>
  <w:footnote w:type="continuationSeparator" w:id="0">
    <w:p w14:paraId="744F3BD9" w14:textId="77777777" w:rsidR="00300F2F" w:rsidRDefault="00300F2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AE90D0" w14:textId="77777777" w:rsidR="00F911FD" w:rsidRPr="009151AA" w:rsidRDefault="00F911F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B48490" w14:textId="4E1ABD87" w:rsidR="00F911FD" w:rsidRDefault="00F911FD" w:rsidP="00F911F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8C06B2B"/>
    <w:multiLevelType w:val="hybridMultilevel"/>
    <w:tmpl w:val="459A76F0"/>
    <w:lvl w:ilvl="0" w:tplc="2626E7C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A595099"/>
    <w:multiLevelType w:val="hybridMultilevel"/>
    <w:tmpl w:val="411E9E9A"/>
    <w:lvl w:ilvl="0" w:tplc="F7AC2A6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6">
    <w:nsid w:val="34376021"/>
    <w:multiLevelType w:val="hybridMultilevel"/>
    <w:tmpl w:val="05BC63E4"/>
    <w:lvl w:ilvl="0" w:tplc="F8B4959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2B51609"/>
    <w:multiLevelType w:val="hybridMultilevel"/>
    <w:tmpl w:val="7C6CCE7E"/>
    <w:lvl w:ilvl="0" w:tplc="9AEA7C3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0"/>
  </w:num>
  <w:num w:numId="8">
    <w:abstractNumId w:val="3"/>
  </w:num>
  <w:num w:numId="9">
    <w:abstractNumId w:val="1"/>
  </w:num>
  <w:num w:numId="10">
    <w:abstractNumId w:val="5"/>
  </w:num>
  <w:num w:numId="11">
    <w:abstractNumId w:val="6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wNDQzsTQ0MjWxMDVV0lEKTi0uzszPAykwqgUAE0Y+5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3493C"/>
    <w:rsid w:val="00037BE1"/>
    <w:rsid w:val="000A03B1"/>
    <w:rsid w:val="000A10C6"/>
    <w:rsid w:val="000E4533"/>
    <w:rsid w:val="0014105A"/>
    <w:rsid w:val="001459D2"/>
    <w:rsid w:val="00153A38"/>
    <w:rsid w:val="00155884"/>
    <w:rsid w:val="001559E3"/>
    <w:rsid w:val="00166F8C"/>
    <w:rsid w:val="00177B38"/>
    <w:rsid w:val="001D561B"/>
    <w:rsid w:val="001D5D57"/>
    <w:rsid w:val="001D7017"/>
    <w:rsid w:val="001F63AF"/>
    <w:rsid w:val="002072FE"/>
    <w:rsid w:val="0022641B"/>
    <w:rsid w:val="00236DCD"/>
    <w:rsid w:val="00247CAD"/>
    <w:rsid w:val="0025269D"/>
    <w:rsid w:val="00254B5A"/>
    <w:rsid w:val="002777B3"/>
    <w:rsid w:val="002823E0"/>
    <w:rsid w:val="00284DBB"/>
    <w:rsid w:val="00297B68"/>
    <w:rsid w:val="002A27F1"/>
    <w:rsid w:val="002E6AFA"/>
    <w:rsid w:val="002F072B"/>
    <w:rsid w:val="00300BD8"/>
    <w:rsid w:val="00300F2F"/>
    <w:rsid w:val="00303DEF"/>
    <w:rsid w:val="00312784"/>
    <w:rsid w:val="00312D33"/>
    <w:rsid w:val="00316F28"/>
    <w:rsid w:val="00325C1F"/>
    <w:rsid w:val="00347830"/>
    <w:rsid w:val="00353742"/>
    <w:rsid w:val="00371270"/>
    <w:rsid w:val="003A0F74"/>
    <w:rsid w:val="003B5C00"/>
    <w:rsid w:val="003E3D86"/>
    <w:rsid w:val="003E4E27"/>
    <w:rsid w:val="003E558B"/>
    <w:rsid w:val="00431B61"/>
    <w:rsid w:val="00434EEB"/>
    <w:rsid w:val="00436504"/>
    <w:rsid w:val="004439C1"/>
    <w:rsid w:val="00472182"/>
    <w:rsid w:val="004847C5"/>
    <w:rsid w:val="004A592E"/>
    <w:rsid w:val="004C1FFC"/>
    <w:rsid w:val="004C5F01"/>
    <w:rsid w:val="004E1EE3"/>
    <w:rsid w:val="005010A4"/>
    <w:rsid w:val="005127A4"/>
    <w:rsid w:val="00513FA4"/>
    <w:rsid w:val="0052412F"/>
    <w:rsid w:val="005271DA"/>
    <w:rsid w:val="00544554"/>
    <w:rsid w:val="0056186E"/>
    <w:rsid w:val="00592E1F"/>
    <w:rsid w:val="005A14FF"/>
    <w:rsid w:val="005B3520"/>
    <w:rsid w:val="005B6EAA"/>
    <w:rsid w:val="005C40D6"/>
    <w:rsid w:val="005C6BED"/>
    <w:rsid w:val="005E45B1"/>
    <w:rsid w:val="00604F25"/>
    <w:rsid w:val="00625F7C"/>
    <w:rsid w:val="006429C3"/>
    <w:rsid w:val="00660469"/>
    <w:rsid w:val="00682EEE"/>
    <w:rsid w:val="006C7923"/>
    <w:rsid w:val="006E445F"/>
    <w:rsid w:val="006E7DED"/>
    <w:rsid w:val="0071433B"/>
    <w:rsid w:val="0072720B"/>
    <w:rsid w:val="00744958"/>
    <w:rsid w:val="007550C2"/>
    <w:rsid w:val="007750B5"/>
    <w:rsid w:val="00785E82"/>
    <w:rsid w:val="007A59A6"/>
    <w:rsid w:val="007B07C3"/>
    <w:rsid w:val="007B7069"/>
    <w:rsid w:val="007C5218"/>
    <w:rsid w:val="007E097A"/>
    <w:rsid w:val="007F1A5E"/>
    <w:rsid w:val="00815330"/>
    <w:rsid w:val="008307BC"/>
    <w:rsid w:val="00835E31"/>
    <w:rsid w:val="008617A9"/>
    <w:rsid w:val="00862572"/>
    <w:rsid w:val="00875CB3"/>
    <w:rsid w:val="008A628C"/>
    <w:rsid w:val="008D311D"/>
    <w:rsid w:val="008E0A66"/>
    <w:rsid w:val="008F13D8"/>
    <w:rsid w:val="00901C1A"/>
    <w:rsid w:val="009035F0"/>
    <w:rsid w:val="00907342"/>
    <w:rsid w:val="00921EC1"/>
    <w:rsid w:val="00931663"/>
    <w:rsid w:val="0093493C"/>
    <w:rsid w:val="009B2C59"/>
    <w:rsid w:val="009F7086"/>
    <w:rsid w:val="00A03667"/>
    <w:rsid w:val="00A0754A"/>
    <w:rsid w:val="00A22161"/>
    <w:rsid w:val="00A23945"/>
    <w:rsid w:val="00A54E49"/>
    <w:rsid w:val="00A6787F"/>
    <w:rsid w:val="00AB38F9"/>
    <w:rsid w:val="00AB7216"/>
    <w:rsid w:val="00AD5936"/>
    <w:rsid w:val="00B34222"/>
    <w:rsid w:val="00B35105"/>
    <w:rsid w:val="00B36E96"/>
    <w:rsid w:val="00B468AA"/>
    <w:rsid w:val="00B47068"/>
    <w:rsid w:val="00B504C8"/>
    <w:rsid w:val="00B70C08"/>
    <w:rsid w:val="00B7367F"/>
    <w:rsid w:val="00B938F0"/>
    <w:rsid w:val="00BA6BBF"/>
    <w:rsid w:val="00BB0788"/>
    <w:rsid w:val="00BE10A3"/>
    <w:rsid w:val="00C001BB"/>
    <w:rsid w:val="00C043FE"/>
    <w:rsid w:val="00C117A0"/>
    <w:rsid w:val="00C21A32"/>
    <w:rsid w:val="00C91157"/>
    <w:rsid w:val="00C924E4"/>
    <w:rsid w:val="00CD68C9"/>
    <w:rsid w:val="00CD7F40"/>
    <w:rsid w:val="00CE41E1"/>
    <w:rsid w:val="00CE6A87"/>
    <w:rsid w:val="00CF0C5D"/>
    <w:rsid w:val="00D3097D"/>
    <w:rsid w:val="00D34056"/>
    <w:rsid w:val="00D35892"/>
    <w:rsid w:val="00D43FE4"/>
    <w:rsid w:val="00D80FD0"/>
    <w:rsid w:val="00D84D88"/>
    <w:rsid w:val="00DC0131"/>
    <w:rsid w:val="00DC6ED3"/>
    <w:rsid w:val="00DD2544"/>
    <w:rsid w:val="00DE318A"/>
    <w:rsid w:val="00DF3202"/>
    <w:rsid w:val="00E17462"/>
    <w:rsid w:val="00E72F45"/>
    <w:rsid w:val="00E762D9"/>
    <w:rsid w:val="00E85800"/>
    <w:rsid w:val="00EB5591"/>
    <w:rsid w:val="00ED6A37"/>
    <w:rsid w:val="00EF0031"/>
    <w:rsid w:val="00F42896"/>
    <w:rsid w:val="00F6398D"/>
    <w:rsid w:val="00F64744"/>
    <w:rsid w:val="00F725D1"/>
    <w:rsid w:val="00F73527"/>
    <w:rsid w:val="00F91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D265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CE41E1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93493C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93493C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93493C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93493C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93493C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93493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93493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93493C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93493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93493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93493C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93493C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93493C"/>
  </w:style>
  <w:style w:type="paragraph" w:styleId="a5">
    <w:name w:val="Balloon Text"/>
    <w:basedOn w:val="a0"/>
    <w:link w:val="Char0"/>
    <w:uiPriority w:val="99"/>
    <w:semiHidden/>
    <w:unhideWhenUsed/>
    <w:rsid w:val="0093493C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93493C"/>
    <w:rPr>
      <w:rFonts w:ascii="Tahoma" w:hAnsi="Tahoma" w:cs="Tahoma"/>
      <w:kern w:val="0"/>
      <w:sz w:val="16"/>
      <w:szCs w:val="16"/>
      <w:lang w:eastAsia="en-US"/>
    </w:rPr>
  </w:style>
  <w:style w:type="character" w:styleId="a6">
    <w:name w:val="Book Title"/>
    <w:basedOn w:val="a1"/>
    <w:uiPriority w:val="33"/>
    <w:qFormat/>
    <w:rsid w:val="0093493C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93493C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93493C"/>
    <w:rPr>
      <w:rFonts w:ascii="Times New Roman" w:hAnsi="Times New Roman"/>
      <w:kern w:val="0"/>
      <w:sz w:val="24"/>
      <w:lang w:eastAsia="en-US"/>
    </w:rPr>
  </w:style>
  <w:style w:type="character" w:styleId="a9">
    <w:name w:val="annotation reference"/>
    <w:basedOn w:val="a1"/>
    <w:uiPriority w:val="99"/>
    <w:semiHidden/>
    <w:unhideWhenUsed/>
    <w:rsid w:val="0093493C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93493C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93493C"/>
    <w:rPr>
      <w:rFonts w:ascii="Times New Roman" w:hAnsi="Times New Roman"/>
      <w:kern w:val="0"/>
      <w:sz w:val="20"/>
      <w:szCs w:val="20"/>
      <w:lang w:eastAsia="en-US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93493C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93493C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c">
    <w:name w:val="Emphasis"/>
    <w:basedOn w:val="a1"/>
    <w:uiPriority w:val="20"/>
    <w:qFormat/>
    <w:rsid w:val="0093493C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93493C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93493C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93493C"/>
    <w:rPr>
      <w:rFonts w:ascii="Times New Roman" w:hAnsi="Times New Roman"/>
      <w:kern w:val="0"/>
      <w:sz w:val="20"/>
      <w:szCs w:val="20"/>
      <w:lang w:eastAsia="en-US"/>
    </w:rPr>
  </w:style>
  <w:style w:type="character" w:styleId="af">
    <w:name w:val="FollowedHyperlink"/>
    <w:basedOn w:val="a1"/>
    <w:uiPriority w:val="99"/>
    <w:semiHidden/>
    <w:unhideWhenUsed/>
    <w:rsid w:val="0093493C"/>
    <w:rPr>
      <w:color w:val="954F72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93493C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93493C"/>
    <w:rPr>
      <w:rFonts w:ascii="Times New Roman" w:hAnsi="Times New Roman"/>
      <w:kern w:val="0"/>
      <w:sz w:val="24"/>
      <w:lang w:eastAsia="en-US"/>
    </w:rPr>
  </w:style>
  <w:style w:type="character" w:styleId="af1">
    <w:name w:val="footnote reference"/>
    <w:basedOn w:val="a1"/>
    <w:uiPriority w:val="99"/>
    <w:semiHidden/>
    <w:unhideWhenUsed/>
    <w:rsid w:val="0093493C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93493C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93493C"/>
    <w:rPr>
      <w:rFonts w:ascii="Times New Roman" w:hAnsi="Times New Roman"/>
      <w:kern w:val="0"/>
      <w:sz w:val="20"/>
      <w:szCs w:val="20"/>
      <w:lang w:eastAsia="en-US"/>
    </w:rPr>
  </w:style>
  <w:style w:type="paragraph" w:styleId="af3">
    <w:name w:val="header"/>
    <w:basedOn w:val="a0"/>
    <w:link w:val="Char6"/>
    <w:uiPriority w:val="99"/>
    <w:unhideWhenUsed/>
    <w:rsid w:val="0093493C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93493C"/>
    <w:rPr>
      <w:rFonts w:ascii="Times New Roman" w:hAnsi="Times New Roman"/>
      <w:b/>
      <w:kern w:val="0"/>
      <w:sz w:val="24"/>
      <w:lang w:eastAsia="en-US"/>
    </w:rPr>
  </w:style>
  <w:style w:type="paragraph" w:styleId="a">
    <w:name w:val="List Paragraph"/>
    <w:basedOn w:val="a0"/>
    <w:uiPriority w:val="3"/>
    <w:qFormat/>
    <w:rsid w:val="0093493C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93493C"/>
    <w:pPr>
      <w:numPr>
        <w:numId w:val="8"/>
      </w:numPr>
    </w:pPr>
  </w:style>
  <w:style w:type="character" w:styleId="af4">
    <w:name w:val="Hyperlink"/>
    <w:basedOn w:val="a1"/>
    <w:uiPriority w:val="99"/>
    <w:unhideWhenUsed/>
    <w:rsid w:val="0093493C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93493C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93493C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93493C"/>
  </w:style>
  <w:style w:type="paragraph" w:styleId="af8">
    <w:name w:val="Normal (Web)"/>
    <w:basedOn w:val="a0"/>
    <w:uiPriority w:val="99"/>
    <w:unhideWhenUsed/>
    <w:rsid w:val="0093493C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93493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93493C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a">
    <w:name w:val="Strong"/>
    <w:basedOn w:val="a1"/>
    <w:uiPriority w:val="22"/>
    <w:qFormat/>
    <w:rsid w:val="0093493C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93493C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93493C"/>
    <w:rPr>
      <w:rFonts w:asciiTheme="majorHAnsi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93493C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93493C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fd"/>
    <w:next w:val="afd"/>
    <w:qFormat/>
    <w:rsid w:val="0093493C"/>
    <w:pPr>
      <w:spacing w:after="120"/>
    </w:pPr>
    <w:rPr>
      <w:i/>
    </w:rPr>
  </w:style>
  <w:style w:type="character" w:customStyle="1" w:styleId="fontstyle01">
    <w:name w:val="fontstyle01"/>
    <w:basedOn w:val="a1"/>
    <w:rsid w:val="0093493C"/>
    <w:rPr>
      <w:rFonts w:ascii="AdvP0075" w:hAnsi="AdvP0075" w:hint="default"/>
      <w:b w:val="0"/>
      <w:bCs w:val="0"/>
      <w:i w:val="0"/>
      <w:iCs w:val="0"/>
      <w:color w:val="000000"/>
      <w:sz w:val="16"/>
      <w:szCs w:val="16"/>
    </w:rPr>
  </w:style>
  <w:style w:type="table" w:customStyle="1" w:styleId="10">
    <w:name w:val="网格型1"/>
    <w:basedOn w:val="a2"/>
    <w:next w:val="afc"/>
    <w:qFormat/>
    <w:rsid w:val="0093493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网格型11"/>
    <w:basedOn w:val="a2"/>
    <w:next w:val="afc"/>
    <w:qFormat/>
    <w:rsid w:val="0093493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网格型2"/>
    <w:basedOn w:val="a2"/>
    <w:next w:val="afc"/>
    <w:uiPriority w:val="39"/>
    <w:rsid w:val="009349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0">
    <w:name w:val="网格型3"/>
    <w:basedOn w:val="a2"/>
    <w:next w:val="afc"/>
    <w:uiPriority w:val="39"/>
    <w:rsid w:val="009349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0">
    <w:name w:val="网格型4"/>
    <w:basedOn w:val="a2"/>
    <w:next w:val="afc"/>
    <w:uiPriority w:val="39"/>
    <w:rsid w:val="009349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0">
    <w:name w:val="网格型5"/>
    <w:basedOn w:val="a2"/>
    <w:next w:val="afc"/>
    <w:uiPriority w:val="39"/>
    <w:rsid w:val="009349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0"/>
    <w:link w:val="EndNoteBibliographyTitle0"/>
    <w:rsid w:val="0093493C"/>
    <w:pPr>
      <w:spacing w:after="0"/>
      <w:jc w:val="center"/>
    </w:pPr>
    <w:rPr>
      <w:rFonts w:ascii="AdvP0075" w:hAnsi="AdvP0075"/>
      <w:noProof/>
      <w:sz w:val="16"/>
    </w:rPr>
  </w:style>
  <w:style w:type="character" w:customStyle="1" w:styleId="EndNoteBibliographyTitle0">
    <w:name w:val="EndNote Bibliography Title 字符"/>
    <w:basedOn w:val="a1"/>
    <w:link w:val="EndNoteBibliographyTitle"/>
    <w:rsid w:val="0093493C"/>
    <w:rPr>
      <w:rFonts w:ascii="AdvP0075" w:hAnsi="AdvP0075"/>
      <w:noProof/>
      <w:kern w:val="0"/>
      <w:sz w:val="16"/>
      <w:lang w:eastAsia="en-US"/>
    </w:rPr>
  </w:style>
  <w:style w:type="paragraph" w:customStyle="1" w:styleId="EndNoteBibliography">
    <w:name w:val="EndNote Bibliography"/>
    <w:basedOn w:val="a0"/>
    <w:link w:val="EndNoteBibliography0"/>
    <w:rsid w:val="0093493C"/>
    <w:pPr>
      <w:jc w:val="center"/>
    </w:pPr>
    <w:rPr>
      <w:rFonts w:ascii="AdvP0075" w:hAnsi="AdvP0075"/>
      <w:noProof/>
      <w:sz w:val="16"/>
    </w:rPr>
  </w:style>
  <w:style w:type="character" w:customStyle="1" w:styleId="EndNoteBibliography0">
    <w:name w:val="EndNote Bibliography 字符"/>
    <w:basedOn w:val="a1"/>
    <w:link w:val="EndNoteBibliography"/>
    <w:rsid w:val="0093493C"/>
    <w:rPr>
      <w:rFonts w:ascii="AdvP0075" w:hAnsi="AdvP0075"/>
      <w:noProof/>
      <w:kern w:val="0"/>
      <w:sz w:val="16"/>
      <w:lang w:eastAsia="en-US"/>
    </w:rPr>
  </w:style>
  <w:style w:type="table" w:customStyle="1" w:styleId="51">
    <w:name w:val="网格型51"/>
    <w:basedOn w:val="a2"/>
    <w:next w:val="afc"/>
    <w:uiPriority w:val="39"/>
    <w:rsid w:val="00592E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CE41E1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93493C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93493C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93493C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93493C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93493C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93493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93493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93493C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93493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93493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93493C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93493C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93493C"/>
  </w:style>
  <w:style w:type="paragraph" w:styleId="a5">
    <w:name w:val="Balloon Text"/>
    <w:basedOn w:val="a0"/>
    <w:link w:val="Char0"/>
    <w:uiPriority w:val="99"/>
    <w:semiHidden/>
    <w:unhideWhenUsed/>
    <w:rsid w:val="0093493C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93493C"/>
    <w:rPr>
      <w:rFonts w:ascii="Tahoma" w:hAnsi="Tahoma" w:cs="Tahoma"/>
      <w:kern w:val="0"/>
      <w:sz w:val="16"/>
      <w:szCs w:val="16"/>
      <w:lang w:eastAsia="en-US"/>
    </w:rPr>
  </w:style>
  <w:style w:type="character" w:styleId="a6">
    <w:name w:val="Book Title"/>
    <w:basedOn w:val="a1"/>
    <w:uiPriority w:val="33"/>
    <w:qFormat/>
    <w:rsid w:val="0093493C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93493C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93493C"/>
    <w:rPr>
      <w:rFonts w:ascii="Times New Roman" w:hAnsi="Times New Roman"/>
      <w:kern w:val="0"/>
      <w:sz w:val="24"/>
      <w:lang w:eastAsia="en-US"/>
    </w:rPr>
  </w:style>
  <w:style w:type="character" w:styleId="a9">
    <w:name w:val="annotation reference"/>
    <w:basedOn w:val="a1"/>
    <w:uiPriority w:val="99"/>
    <w:semiHidden/>
    <w:unhideWhenUsed/>
    <w:rsid w:val="0093493C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93493C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93493C"/>
    <w:rPr>
      <w:rFonts w:ascii="Times New Roman" w:hAnsi="Times New Roman"/>
      <w:kern w:val="0"/>
      <w:sz w:val="20"/>
      <w:szCs w:val="20"/>
      <w:lang w:eastAsia="en-US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93493C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93493C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c">
    <w:name w:val="Emphasis"/>
    <w:basedOn w:val="a1"/>
    <w:uiPriority w:val="20"/>
    <w:qFormat/>
    <w:rsid w:val="0093493C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93493C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93493C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93493C"/>
    <w:rPr>
      <w:rFonts w:ascii="Times New Roman" w:hAnsi="Times New Roman"/>
      <w:kern w:val="0"/>
      <w:sz w:val="20"/>
      <w:szCs w:val="20"/>
      <w:lang w:eastAsia="en-US"/>
    </w:rPr>
  </w:style>
  <w:style w:type="character" w:styleId="af">
    <w:name w:val="FollowedHyperlink"/>
    <w:basedOn w:val="a1"/>
    <w:uiPriority w:val="99"/>
    <w:semiHidden/>
    <w:unhideWhenUsed/>
    <w:rsid w:val="0093493C"/>
    <w:rPr>
      <w:color w:val="954F72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93493C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93493C"/>
    <w:rPr>
      <w:rFonts w:ascii="Times New Roman" w:hAnsi="Times New Roman"/>
      <w:kern w:val="0"/>
      <w:sz w:val="24"/>
      <w:lang w:eastAsia="en-US"/>
    </w:rPr>
  </w:style>
  <w:style w:type="character" w:styleId="af1">
    <w:name w:val="footnote reference"/>
    <w:basedOn w:val="a1"/>
    <w:uiPriority w:val="99"/>
    <w:semiHidden/>
    <w:unhideWhenUsed/>
    <w:rsid w:val="0093493C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93493C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93493C"/>
    <w:rPr>
      <w:rFonts w:ascii="Times New Roman" w:hAnsi="Times New Roman"/>
      <w:kern w:val="0"/>
      <w:sz w:val="20"/>
      <w:szCs w:val="20"/>
      <w:lang w:eastAsia="en-US"/>
    </w:rPr>
  </w:style>
  <w:style w:type="paragraph" w:styleId="af3">
    <w:name w:val="header"/>
    <w:basedOn w:val="a0"/>
    <w:link w:val="Char6"/>
    <w:uiPriority w:val="99"/>
    <w:unhideWhenUsed/>
    <w:rsid w:val="0093493C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93493C"/>
    <w:rPr>
      <w:rFonts w:ascii="Times New Roman" w:hAnsi="Times New Roman"/>
      <w:b/>
      <w:kern w:val="0"/>
      <w:sz w:val="24"/>
      <w:lang w:eastAsia="en-US"/>
    </w:rPr>
  </w:style>
  <w:style w:type="paragraph" w:styleId="a">
    <w:name w:val="List Paragraph"/>
    <w:basedOn w:val="a0"/>
    <w:uiPriority w:val="3"/>
    <w:qFormat/>
    <w:rsid w:val="0093493C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93493C"/>
    <w:pPr>
      <w:numPr>
        <w:numId w:val="8"/>
      </w:numPr>
    </w:pPr>
  </w:style>
  <w:style w:type="character" w:styleId="af4">
    <w:name w:val="Hyperlink"/>
    <w:basedOn w:val="a1"/>
    <w:uiPriority w:val="99"/>
    <w:unhideWhenUsed/>
    <w:rsid w:val="0093493C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93493C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93493C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93493C"/>
  </w:style>
  <w:style w:type="paragraph" w:styleId="af8">
    <w:name w:val="Normal (Web)"/>
    <w:basedOn w:val="a0"/>
    <w:uiPriority w:val="99"/>
    <w:unhideWhenUsed/>
    <w:rsid w:val="0093493C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93493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93493C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a">
    <w:name w:val="Strong"/>
    <w:basedOn w:val="a1"/>
    <w:uiPriority w:val="22"/>
    <w:qFormat/>
    <w:rsid w:val="0093493C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93493C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93493C"/>
    <w:rPr>
      <w:rFonts w:asciiTheme="majorHAnsi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93493C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93493C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fd"/>
    <w:next w:val="afd"/>
    <w:qFormat/>
    <w:rsid w:val="0093493C"/>
    <w:pPr>
      <w:spacing w:after="120"/>
    </w:pPr>
    <w:rPr>
      <w:i/>
    </w:rPr>
  </w:style>
  <w:style w:type="character" w:customStyle="1" w:styleId="fontstyle01">
    <w:name w:val="fontstyle01"/>
    <w:basedOn w:val="a1"/>
    <w:rsid w:val="0093493C"/>
    <w:rPr>
      <w:rFonts w:ascii="AdvP0075" w:hAnsi="AdvP0075" w:hint="default"/>
      <w:b w:val="0"/>
      <w:bCs w:val="0"/>
      <w:i w:val="0"/>
      <w:iCs w:val="0"/>
      <w:color w:val="000000"/>
      <w:sz w:val="16"/>
      <w:szCs w:val="16"/>
    </w:rPr>
  </w:style>
  <w:style w:type="table" w:customStyle="1" w:styleId="10">
    <w:name w:val="网格型1"/>
    <w:basedOn w:val="a2"/>
    <w:next w:val="afc"/>
    <w:qFormat/>
    <w:rsid w:val="0093493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网格型11"/>
    <w:basedOn w:val="a2"/>
    <w:next w:val="afc"/>
    <w:qFormat/>
    <w:rsid w:val="0093493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网格型2"/>
    <w:basedOn w:val="a2"/>
    <w:next w:val="afc"/>
    <w:uiPriority w:val="39"/>
    <w:rsid w:val="009349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0">
    <w:name w:val="网格型3"/>
    <w:basedOn w:val="a2"/>
    <w:next w:val="afc"/>
    <w:uiPriority w:val="39"/>
    <w:rsid w:val="009349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0">
    <w:name w:val="网格型4"/>
    <w:basedOn w:val="a2"/>
    <w:next w:val="afc"/>
    <w:uiPriority w:val="39"/>
    <w:rsid w:val="009349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0">
    <w:name w:val="网格型5"/>
    <w:basedOn w:val="a2"/>
    <w:next w:val="afc"/>
    <w:uiPriority w:val="39"/>
    <w:rsid w:val="009349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0"/>
    <w:link w:val="EndNoteBibliographyTitle0"/>
    <w:rsid w:val="0093493C"/>
    <w:pPr>
      <w:spacing w:after="0"/>
      <w:jc w:val="center"/>
    </w:pPr>
    <w:rPr>
      <w:rFonts w:ascii="AdvP0075" w:hAnsi="AdvP0075"/>
      <w:noProof/>
      <w:sz w:val="16"/>
    </w:rPr>
  </w:style>
  <w:style w:type="character" w:customStyle="1" w:styleId="EndNoteBibliographyTitle0">
    <w:name w:val="EndNote Bibliography Title 字符"/>
    <w:basedOn w:val="a1"/>
    <w:link w:val="EndNoteBibliographyTitle"/>
    <w:rsid w:val="0093493C"/>
    <w:rPr>
      <w:rFonts w:ascii="AdvP0075" w:hAnsi="AdvP0075"/>
      <w:noProof/>
      <w:kern w:val="0"/>
      <w:sz w:val="16"/>
      <w:lang w:eastAsia="en-US"/>
    </w:rPr>
  </w:style>
  <w:style w:type="paragraph" w:customStyle="1" w:styleId="EndNoteBibliography">
    <w:name w:val="EndNote Bibliography"/>
    <w:basedOn w:val="a0"/>
    <w:link w:val="EndNoteBibliography0"/>
    <w:rsid w:val="0093493C"/>
    <w:pPr>
      <w:jc w:val="center"/>
    </w:pPr>
    <w:rPr>
      <w:rFonts w:ascii="AdvP0075" w:hAnsi="AdvP0075"/>
      <w:noProof/>
      <w:sz w:val="16"/>
    </w:rPr>
  </w:style>
  <w:style w:type="character" w:customStyle="1" w:styleId="EndNoteBibliography0">
    <w:name w:val="EndNote Bibliography 字符"/>
    <w:basedOn w:val="a1"/>
    <w:link w:val="EndNoteBibliography"/>
    <w:rsid w:val="0093493C"/>
    <w:rPr>
      <w:rFonts w:ascii="AdvP0075" w:hAnsi="AdvP0075"/>
      <w:noProof/>
      <w:kern w:val="0"/>
      <w:sz w:val="16"/>
      <w:lang w:eastAsia="en-US"/>
    </w:rPr>
  </w:style>
  <w:style w:type="table" w:customStyle="1" w:styleId="51">
    <w:name w:val="网格型51"/>
    <w:basedOn w:val="a2"/>
    <w:next w:val="afc"/>
    <w:uiPriority w:val="39"/>
    <w:rsid w:val="00592E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283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0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2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40B0D0-39F5-4F20-B4EF-B82D0B6630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7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qi Lv</dc:creator>
  <cp:lastModifiedBy>review</cp:lastModifiedBy>
  <cp:revision>20</cp:revision>
  <dcterms:created xsi:type="dcterms:W3CDTF">2023-12-06T05:34:00Z</dcterms:created>
  <dcterms:modified xsi:type="dcterms:W3CDTF">2024-04-10T08:34:00Z</dcterms:modified>
</cp:coreProperties>
</file>